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1CAF6C" w14:textId="77777777" w:rsidR="009465B6" w:rsidRPr="009465B6" w:rsidRDefault="009465B6" w:rsidP="009465B6">
      <w:r w:rsidRPr="009465B6">
        <w:t>Manuscript Title: Genetic Improvement of Resistance to Preharvest Sprouting using a Major QTL Allele for Embryo Dormancy in Rice</w:t>
      </w:r>
      <w:r w:rsidRPr="009465B6">
        <w:br/>
        <w:t>Manuscript ID: a7a2a321-105b-4323-bfb6-26382aed7e1c v1.0</w:t>
      </w:r>
    </w:p>
    <w:p w14:paraId="5B6F0222" w14:textId="513CB689" w:rsidR="00DB5244" w:rsidRDefault="00FC345A">
      <w:r>
        <w:t>Query #</w:t>
      </w:r>
      <w:r w:rsidRPr="00FC345A">
        <w:t>2. Please provide the full uncropped Gels and Blots image(s) as file type ‘supplementary file’.</w:t>
      </w:r>
    </w:p>
    <w:p w14:paraId="4BA2C70A" w14:textId="00E1E65F" w:rsidR="00FC345A" w:rsidRDefault="00FC345A">
      <w:r>
        <w:rPr>
          <w:noProof/>
        </w:rPr>
        <w:drawing>
          <wp:inline distT="0" distB="0" distL="0" distR="0" wp14:anchorId="0C036833" wp14:editId="6EB7FA1E">
            <wp:extent cx="5943600" cy="4458970"/>
            <wp:effectExtent l="0" t="0" r="0" b="0"/>
            <wp:docPr id="162619662" name="Picture 1" descr="A black and white image of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619662" name="Picture 1" descr="A black and white image of a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8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A6EB07" w14:textId="0529A803" w:rsidR="009465B6" w:rsidRDefault="009465B6">
      <w:r>
        <w:t>Note: This gel image was used to prepare Fig. 1C in the context of the manuscript.</w:t>
      </w:r>
    </w:p>
    <w:sectPr w:rsidR="009465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694"/>
    <w:rsid w:val="0059203A"/>
    <w:rsid w:val="008157EC"/>
    <w:rsid w:val="009465B6"/>
    <w:rsid w:val="00AB1FD1"/>
    <w:rsid w:val="00B15694"/>
    <w:rsid w:val="00CB0432"/>
    <w:rsid w:val="00D534B9"/>
    <w:rsid w:val="00DB5244"/>
    <w:rsid w:val="00FC3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3CDBE"/>
  <w15:chartTrackingRefBased/>
  <w15:docId w15:val="{93D72F44-F97D-4E90-A34E-A3B6519E0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56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56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56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56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56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56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56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56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56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56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56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56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56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56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56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56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56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56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56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56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56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56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56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56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56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56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56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56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569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, Xingyou</dc:creator>
  <cp:keywords/>
  <dc:description/>
  <cp:lastModifiedBy>Gu, Xingyou</cp:lastModifiedBy>
  <cp:revision>3</cp:revision>
  <dcterms:created xsi:type="dcterms:W3CDTF">2025-08-18T04:34:00Z</dcterms:created>
  <dcterms:modified xsi:type="dcterms:W3CDTF">2025-08-18T04:37:00Z</dcterms:modified>
</cp:coreProperties>
</file>